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93E" w:rsidRPr="003039DF" w:rsidRDefault="00B3293E" w:rsidP="00BF4B5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3"/>
        <w:gridCol w:w="620"/>
        <w:gridCol w:w="673"/>
        <w:gridCol w:w="726"/>
        <w:gridCol w:w="691"/>
        <w:gridCol w:w="700"/>
        <w:gridCol w:w="637"/>
        <w:gridCol w:w="566"/>
        <w:gridCol w:w="744"/>
        <w:gridCol w:w="673"/>
        <w:gridCol w:w="655"/>
        <w:gridCol w:w="744"/>
        <w:gridCol w:w="708"/>
      </w:tblGrid>
      <w:tr w:rsidR="003039DF" w:rsidRPr="005C399B" w:rsidTr="00BF4B5E">
        <w:trPr>
          <w:trHeight w:val="300"/>
          <w:jc w:val="center"/>
        </w:trPr>
        <w:tc>
          <w:tcPr>
            <w:tcW w:w="12480" w:type="dxa"/>
            <w:gridSpan w:val="13"/>
            <w:noWrap/>
            <w:hideMark/>
          </w:tcPr>
          <w:p w:rsidR="003039DF" w:rsidRPr="005C399B" w:rsidRDefault="003039DF" w:rsidP="00B47460">
            <w:pPr>
              <w:jc w:val="center"/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Minimum Air Temperature (</w:t>
            </w:r>
            <w:r w:rsidRPr="005C399B">
              <w:rPr>
                <w:rFonts w:ascii="Cambria Math" w:hAnsi="Cambria Math" w:cs="Cambria Math"/>
              </w:rPr>
              <w:t>℃</w:t>
            </w:r>
            <w:r w:rsidRPr="005C399B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vMerge w:val="restart"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Day of Month</w:t>
            </w:r>
          </w:p>
        </w:tc>
        <w:tc>
          <w:tcPr>
            <w:tcW w:w="10788" w:type="dxa"/>
            <w:gridSpan w:val="12"/>
            <w:noWrap/>
            <w:hideMark/>
          </w:tcPr>
          <w:p w:rsidR="003039DF" w:rsidRPr="005C399B" w:rsidRDefault="003039DF" w:rsidP="00B47460">
            <w:pPr>
              <w:jc w:val="center"/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Month of Year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vMerge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Jan.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Feb.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Mar.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Apr.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Jun.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Jul.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Aug.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Sep.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Oct.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ov.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Dec.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7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5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4</w:t>
            </w:r>
          </w:p>
        </w:tc>
      </w:tr>
      <w:tr w:rsidR="003039DF" w:rsidRPr="005C399B" w:rsidTr="00BF4B5E">
        <w:trPr>
          <w:trHeight w:val="300"/>
          <w:jc w:val="center"/>
        </w:trPr>
        <w:tc>
          <w:tcPr>
            <w:tcW w:w="1692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3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9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3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5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4" w:type="dxa"/>
            <w:noWrap/>
            <w:hideMark/>
          </w:tcPr>
          <w:p w:rsidR="003039DF" w:rsidRPr="005C399B" w:rsidRDefault="003039DF" w:rsidP="00B47460">
            <w:pPr>
              <w:rPr>
                <w:rFonts w:ascii="Times New Roman" w:hAnsi="Times New Roman" w:cs="Times New Roman"/>
              </w:rPr>
            </w:pPr>
            <w:r w:rsidRPr="005C399B">
              <w:rPr>
                <w:rFonts w:ascii="Times New Roman" w:hAnsi="Times New Roman" w:cs="Times New Roman"/>
              </w:rPr>
              <w:t>13</w:t>
            </w:r>
          </w:p>
        </w:tc>
      </w:tr>
    </w:tbl>
    <w:p w:rsidR="003039DF" w:rsidRDefault="003039DF"/>
    <w:sectPr w:rsidR="00303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9B"/>
    <w:rsid w:val="003039DF"/>
    <w:rsid w:val="005C399B"/>
    <w:rsid w:val="008F757E"/>
    <w:rsid w:val="00B3293E"/>
    <w:rsid w:val="00BF4B5E"/>
    <w:rsid w:val="00C704CC"/>
    <w:rsid w:val="00FD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2FC229-050E-49D4-8058-EBBBEA03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4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3</cp:revision>
  <dcterms:created xsi:type="dcterms:W3CDTF">2016-05-27T00:25:00Z</dcterms:created>
  <dcterms:modified xsi:type="dcterms:W3CDTF">2016-05-27T00:44:00Z</dcterms:modified>
</cp:coreProperties>
</file>